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D9667" w14:textId="7CF9E983" w:rsidR="003E2694" w:rsidRPr="00AD6E81" w:rsidRDefault="00F844C3" w:rsidP="007D2A0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3392144"/>
      <w:r w:rsidRPr="00AD6E81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 w:rsidR="00AD6E81" w:rsidRPr="00AD6E8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D2A0F">
        <w:rPr>
          <w:rFonts w:ascii="Times New Roman" w:hAnsi="Times New Roman" w:cs="Times New Roman"/>
          <w:sz w:val="24"/>
          <w:szCs w:val="24"/>
        </w:rPr>
        <w:t>Inclusion and exclusion criteria.</w:t>
      </w:r>
    </w:p>
    <w:bookmarkEnd w:id="0"/>
    <w:p w14:paraId="245471FD" w14:textId="77777777" w:rsidR="00AD6E81" w:rsidRPr="00AD6E81" w:rsidRDefault="00AD6E81" w:rsidP="007D2A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5664F93" w14:textId="693EA5A3" w:rsidR="00F844C3" w:rsidRPr="00AD6E81" w:rsidRDefault="00F844C3" w:rsidP="007D2A0F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D6E81">
        <w:rPr>
          <w:rFonts w:ascii="Times New Roman" w:hAnsi="Times New Roman" w:cs="Times New Roman"/>
          <w:b/>
          <w:bCs/>
          <w:sz w:val="24"/>
          <w:szCs w:val="24"/>
        </w:rPr>
        <w:t>Inclusion criteria</w:t>
      </w:r>
    </w:p>
    <w:p w14:paraId="63DB8CFE" w14:textId="4C677766" w:rsidR="00285C1C" w:rsidRPr="00011143" w:rsidRDefault="00285C1C" w:rsidP="00285C1C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011143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Patients who met all the following criteria were </w:t>
      </w:r>
      <w:r w:rsidRPr="00011143">
        <w:rPr>
          <w:rFonts w:ascii="Times New Roman" w:hAnsi="Times New Roman" w:cs="Times New Roman" w:hint="eastAsia"/>
          <w:i/>
          <w:iCs/>
          <w:color w:val="FF0000"/>
          <w:sz w:val="24"/>
          <w:szCs w:val="24"/>
        </w:rPr>
        <w:t xml:space="preserve">considered for </w:t>
      </w:r>
      <w:r w:rsidRPr="00011143">
        <w:rPr>
          <w:rFonts w:ascii="Times New Roman" w:hAnsi="Times New Roman" w:cs="Times New Roman"/>
          <w:i/>
          <w:iCs/>
          <w:color w:val="FF0000"/>
          <w:sz w:val="24"/>
          <w:szCs w:val="24"/>
        </w:rPr>
        <w:t>inclu</w:t>
      </w:r>
      <w:r w:rsidRPr="00011143">
        <w:rPr>
          <w:rFonts w:ascii="Times New Roman" w:hAnsi="Times New Roman" w:cs="Times New Roman" w:hint="eastAsia"/>
          <w:i/>
          <w:iCs/>
          <w:color w:val="FF0000"/>
          <w:sz w:val="24"/>
          <w:szCs w:val="24"/>
        </w:rPr>
        <w:t>sion</w:t>
      </w:r>
      <w:r w:rsidRPr="00011143">
        <w:rPr>
          <w:rFonts w:ascii="Times New Roman" w:hAnsi="Times New Roman" w:cs="Times New Roman"/>
          <w:i/>
          <w:iCs/>
          <w:color w:val="FF0000"/>
          <w:sz w:val="24"/>
          <w:szCs w:val="24"/>
        </w:rPr>
        <w:t>:</w:t>
      </w:r>
    </w:p>
    <w:p w14:paraId="6A04DE0C" w14:textId="47D8D120" w:rsidR="00F844C3" w:rsidRPr="00AD6E81" w:rsidRDefault="00F844C3" w:rsidP="007D2A0F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D6E81">
        <w:rPr>
          <w:rFonts w:ascii="Times New Roman" w:hAnsi="Times New Roman" w:cs="Times New Roman"/>
          <w:sz w:val="24"/>
          <w:szCs w:val="24"/>
        </w:rPr>
        <w:t>Female aged ≥ 18 and ≤ 65 years</w:t>
      </w:r>
      <w:r w:rsidR="00AD6E81">
        <w:rPr>
          <w:rFonts w:ascii="Times New Roman" w:hAnsi="Times New Roman" w:cs="Times New Roman"/>
          <w:sz w:val="24"/>
          <w:szCs w:val="24"/>
        </w:rPr>
        <w:t>.</w:t>
      </w:r>
    </w:p>
    <w:p w14:paraId="57BC65A9" w14:textId="1BEC4608" w:rsidR="00AD6E81" w:rsidRPr="00AD6E81" w:rsidRDefault="00AD6E81" w:rsidP="007D2A0F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D6E81">
        <w:rPr>
          <w:rFonts w:ascii="Times New Roman" w:hAnsi="Times New Roman" w:cs="Times New Roman"/>
          <w:sz w:val="24"/>
          <w:szCs w:val="24"/>
        </w:rPr>
        <w:t>Body mass index (BMI) ≥</w:t>
      </w:r>
      <w:r w:rsidR="004A68ED">
        <w:rPr>
          <w:rFonts w:ascii="Times New Roman" w:hAnsi="Times New Roman" w:cs="Times New Roman"/>
          <w:sz w:val="24"/>
          <w:szCs w:val="24"/>
        </w:rPr>
        <w:t xml:space="preserve"> </w:t>
      </w:r>
      <w:r w:rsidRPr="00AD6E81">
        <w:rPr>
          <w:rFonts w:ascii="Times New Roman" w:hAnsi="Times New Roman" w:cs="Times New Roman"/>
          <w:sz w:val="24"/>
          <w:szCs w:val="24"/>
        </w:rPr>
        <w:t>18 and ≤</w:t>
      </w:r>
      <w:r w:rsidR="004A68ED">
        <w:rPr>
          <w:rFonts w:ascii="Times New Roman" w:hAnsi="Times New Roman" w:cs="Times New Roman"/>
          <w:sz w:val="24"/>
          <w:szCs w:val="24"/>
        </w:rPr>
        <w:t xml:space="preserve"> </w:t>
      </w:r>
      <w:r w:rsidRPr="00AD6E81">
        <w:rPr>
          <w:rFonts w:ascii="Times New Roman" w:hAnsi="Times New Roman" w:cs="Times New Roman"/>
          <w:sz w:val="24"/>
          <w:szCs w:val="24"/>
        </w:rPr>
        <w:t>30 kg/m</w:t>
      </w:r>
      <w:r w:rsidRPr="00AD6E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BE760A9" w14:textId="77777777" w:rsidR="00934F7E" w:rsidRPr="00AD6E81" w:rsidRDefault="00934F7E" w:rsidP="007D2A0F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D6E81">
        <w:rPr>
          <w:rFonts w:ascii="Times New Roman" w:hAnsi="Times New Roman" w:cs="Times New Roman"/>
          <w:sz w:val="24"/>
          <w:szCs w:val="24"/>
        </w:rPr>
        <w:t xml:space="preserve">Vital signs during the screening period met the following criteria: </w:t>
      </w:r>
    </w:p>
    <w:p w14:paraId="5D984240" w14:textId="52476278" w:rsidR="00934F7E" w:rsidRPr="00AD6E81" w:rsidRDefault="00934F7E" w:rsidP="007D2A0F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D6E81">
        <w:rPr>
          <w:rFonts w:ascii="Times New Roman" w:hAnsi="Times New Roman" w:cs="Times New Roman"/>
          <w:sz w:val="24"/>
          <w:szCs w:val="24"/>
        </w:rPr>
        <w:t>Respiratory rate ≥ 10 and ≤ 24 breaths/min</w:t>
      </w:r>
      <w:r w:rsidR="00AD6E81">
        <w:rPr>
          <w:rFonts w:ascii="Times New Roman" w:hAnsi="Times New Roman" w:cs="Times New Roman"/>
          <w:sz w:val="24"/>
          <w:szCs w:val="24"/>
        </w:rPr>
        <w:t>.</w:t>
      </w:r>
      <w:r w:rsidRPr="00AD6E8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727C51" w14:textId="3C4F57A3" w:rsidR="00934F7E" w:rsidRPr="00AD6E81" w:rsidRDefault="00934F7E" w:rsidP="007D2A0F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D6E81">
        <w:rPr>
          <w:rFonts w:ascii="Times New Roman" w:hAnsi="Times New Roman" w:cs="Times New Roman"/>
          <w:sz w:val="24"/>
          <w:szCs w:val="24"/>
        </w:rPr>
        <w:t>Blood oxygen saturation (SpO</w:t>
      </w:r>
      <w:r w:rsidRPr="009973F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D6E81">
        <w:rPr>
          <w:rFonts w:ascii="Times New Roman" w:hAnsi="Times New Roman" w:cs="Times New Roman"/>
          <w:sz w:val="24"/>
          <w:szCs w:val="24"/>
        </w:rPr>
        <w:t>) ≥ 95% when inhaling</w:t>
      </w:r>
      <w:r w:rsidR="00AD6E81">
        <w:rPr>
          <w:rFonts w:ascii="Times New Roman" w:hAnsi="Times New Roman" w:cs="Times New Roman"/>
          <w:sz w:val="24"/>
          <w:szCs w:val="24"/>
        </w:rPr>
        <w:t xml:space="preserve"> room air.</w:t>
      </w:r>
      <w:r w:rsidRPr="00AD6E8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4E20F8" w14:textId="49BB8C3A" w:rsidR="00934F7E" w:rsidRPr="00AD6E81" w:rsidRDefault="00934F7E" w:rsidP="007D2A0F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D6E81">
        <w:rPr>
          <w:rFonts w:ascii="Times New Roman" w:hAnsi="Times New Roman" w:cs="Times New Roman"/>
          <w:sz w:val="24"/>
          <w:szCs w:val="24"/>
        </w:rPr>
        <w:t xml:space="preserve">Systolic blood pressure (SBP) ≥ </w:t>
      </w:r>
      <w:r w:rsidR="00785441">
        <w:rPr>
          <w:rFonts w:ascii="Times New Roman" w:hAnsi="Times New Roman" w:cs="Times New Roman"/>
          <w:sz w:val="24"/>
          <w:szCs w:val="24"/>
        </w:rPr>
        <w:t>85</w:t>
      </w:r>
      <w:r w:rsidR="00785441" w:rsidRPr="00AD6E81">
        <w:rPr>
          <w:rFonts w:ascii="Times New Roman" w:hAnsi="Times New Roman" w:cs="Times New Roman"/>
          <w:sz w:val="24"/>
          <w:szCs w:val="24"/>
        </w:rPr>
        <w:t xml:space="preserve"> </w:t>
      </w:r>
      <w:r w:rsidRPr="00AD6E81">
        <w:rPr>
          <w:rFonts w:ascii="Times New Roman" w:hAnsi="Times New Roman" w:cs="Times New Roman"/>
          <w:sz w:val="24"/>
          <w:szCs w:val="24"/>
        </w:rPr>
        <w:t xml:space="preserve">mmHg and ≤ </w:t>
      </w:r>
      <w:r w:rsidR="00785441" w:rsidRPr="00AD6E81">
        <w:rPr>
          <w:rFonts w:ascii="Times New Roman" w:hAnsi="Times New Roman" w:cs="Times New Roman"/>
          <w:sz w:val="24"/>
          <w:szCs w:val="24"/>
        </w:rPr>
        <w:t>1</w:t>
      </w:r>
      <w:r w:rsidR="00785441">
        <w:rPr>
          <w:rFonts w:ascii="Times New Roman" w:hAnsi="Times New Roman" w:cs="Times New Roman"/>
          <w:sz w:val="24"/>
          <w:szCs w:val="24"/>
        </w:rPr>
        <w:t>40</w:t>
      </w:r>
      <w:r w:rsidR="00785441" w:rsidRPr="00AD6E81">
        <w:rPr>
          <w:rFonts w:ascii="Times New Roman" w:hAnsi="Times New Roman" w:cs="Times New Roman"/>
          <w:sz w:val="24"/>
          <w:szCs w:val="24"/>
        </w:rPr>
        <w:t xml:space="preserve"> </w:t>
      </w:r>
      <w:r w:rsidRPr="00AD6E81">
        <w:rPr>
          <w:rFonts w:ascii="Times New Roman" w:hAnsi="Times New Roman" w:cs="Times New Roman"/>
          <w:sz w:val="24"/>
          <w:szCs w:val="24"/>
        </w:rPr>
        <w:t>mmHg</w:t>
      </w:r>
      <w:r w:rsidR="00AD6E81">
        <w:rPr>
          <w:rFonts w:ascii="Times New Roman" w:hAnsi="Times New Roman" w:cs="Times New Roman"/>
          <w:sz w:val="24"/>
          <w:szCs w:val="24"/>
        </w:rPr>
        <w:t>.</w:t>
      </w:r>
      <w:r w:rsidRPr="00AD6E8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A93A11" w14:textId="717DDCF0" w:rsidR="00934F7E" w:rsidRPr="00AD6E81" w:rsidRDefault="00934F7E" w:rsidP="007D2A0F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D6E81">
        <w:rPr>
          <w:rFonts w:ascii="Times New Roman" w:hAnsi="Times New Roman" w:cs="Times New Roman"/>
          <w:sz w:val="24"/>
          <w:szCs w:val="24"/>
        </w:rPr>
        <w:t xml:space="preserve">Diastolic blood pressure (DBP) ≥ </w:t>
      </w:r>
      <w:r w:rsidR="00785441">
        <w:rPr>
          <w:rFonts w:ascii="Times New Roman" w:hAnsi="Times New Roman" w:cs="Times New Roman"/>
          <w:sz w:val="24"/>
          <w:szCs w:val="24"/>
        </w:rPr>
        <w:t>5</w:t>
      </w:r>
      <w:r w:rsidR="00785441" w:rsidRPr="00AD6E81">
        <w:rPr>
          <w:rFonts w:ascii="Times New Roman" w:hAnsi="Times New Roman" w:cs="Times New Roman"/>
          <w:sz w:val="24"/>
          <w:szCs w:val="24"/>
        </w:rPr>
        <w:t xml:space="preserve">0 </w:t>
      </w:r>
      <w:r w:rsidRPr="00AD6E81">
        <w:rPr>
          <w:rFonts w:ascii="Times New Roman" w:hAnsi="Times New Roman" w:cs="Times New Roman"/>
          <w:sz w:val="24"/>
          <w:szCs w:val="24"/>
        </w:rPr>
        <w:t xml:space="preserve">mmHg and ≤ </w:t>
      </w:r>
      <w:r w:rsidR="00785441">
        <w:rPr>
          <w:rFonts w:ascii="Times New Roman" w:hAnsi="Times New Roman" w:cs="Times New Roman"/>
          <w:sz w:val="24"/>
          <w:szCs w:val="24"/>
        </w:rPr>
        <w:t>9</w:t>
      </w:r>
      <w:r w:rsidR="00785441" w:rsidRPr="00AD6E81">
        <w:rPr>
          <w:rFonts w:ascii="Times New Roman" w:hAnsi="Times New Roman" w:cs="Times New Roman"/>
          <w:sz w:val="24"/>
          <w:szCs w:val="24"/>
        </w:rPr>
        <w:t xml:space="preserve">0 </w:t>
      </w:r>
      <w:r w:rsidRPr="00AD6E81">
        <w:rPr>
          <w:rFonts w:ascii="Times New Roman" w:hAnsi="Times New Roman" w:cs="Times New Roman"/>
          <w:sz w:val="24"/>
          <w:szCs w:val="24"/>
        </w:rPr>
        <w:t>mmHg</w:t>
      </w:r>
      <w:r w:rsidR="00AD6E81">
        <w:rPr>
          <w:rFonts w:ascii="Times New Roman" w:hAnsi="Times New Roman" w:cs="Times New Roman"/>
          <w:sz w:val="24"/>
          <w:szCs w:val="24"/>
        </w:rPr>
        <w:t>.</w:t>
      </w:r>
      <w:r w:rsidRPr="00AD6E8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68EAB7" w14:textId="0491CE90" w:rsidR="00934F7E" w:rsidRPr="00AD6E81" w:rsidRDefault="00934F7E" w:rsidP="007D2A0F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D6E81">
        <w:rPr>
          <w:rFonts w:ascii="Times New Roman" w:hAnsi="Times New Roman" w:cs="Times New Roman"/>
          <w:sz w:val="24"/>
          <w:szCs w:val="24"/>
        </w:rPr>
        <w:t xml:space="preserve">Heart rate ≥ </w:t>
      </w:r>
      <w:r w:rsidR="00785441" w:rsidRPr="00AD6E81">
        <w:rPr>
          <w:rFonts w:ascii="Times New Roman" w:hAnsi="Times New Roman" w:cs="Times New Roman"/>
          <w:sz w:val="24"/>
          <w:szCs w:val="24"/>
        </w:rPr>
        <w:t>5</w:t>
      </w:r>
      <w:r w:rsidR="00785441">
        <w:rPr>
          <w:rFonts w:ascii="Times New Roman" w:hAnsi="Times New Roman" w:cs="Times New Roman"/>
          <w:sz w:val="24"/>
          <w:szCs w:val="24"/>
        </w:rPr>
        <w:t>0</w:t>
      </w:r>
      <w:r w:rsidR="00785441" w:rsidRPr="00AD6E81">
        <w:rPr>
          <w:rFonts w:ascii="Times New Roman" w:hAnsi="Times New Roman" w:cs="Times New Roman"/>
          <w:sz w:val="24"/>
          <w:szCs w:val="24"/>
        </w:rPr>
        <w:t xml:space="preserve"> </w:t>
      </w:r>
      <w:r w:rsidRPr="00AD6E81">
        <w:rPr>
          <w:rFonts w:ascii="Times New Roman" w:hAnsi="Times New Roman" w:cs="Times New Roman"/>
          <w:sz w:val="24"/>
          <w:szCs w:val="24"/>
        </w:rPr>
        <w:t>beats/min and ≤ 100 beats/min</w:t>
      </w:r>
      <w:r w:rsidR="00AD6E81">
        <w:rPr>
          <w:rFonts w:ascii="Times New Roman" w:hAnsi="Times New Roman" w:cs="Times New Roman"/>
          <w:sz w:val="24"/>
          <w:szCs w:val="24"/>
        </w:rPr>
        <w:t>.</w:t>
      </w:r>
    </w:p>
    <w:p w14:paraId="52022730" w14:textId="1F5754FE" w:rsidR="00AD6E81" w:rsidRPr="00AD6E81" w:rsidRDefault="00AD6E81" w:rsidP="007D2A0F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D6E81">
        <w:rPr>
          <w:rFonts w:ascii="Times New Roman" w:hAnsi="Times New Roman" w:cs="Times New Roman"/>
          <w:sz w:val="24"/>
          <w:szCs w:val="24"/>
        </w:rPr>
        <w:t>American Society of Anesthesiologists (ASA) Class</w:t>
      </w:r>
      <w:r>
        <w:rPr>
          <w:rFonts w:ascii="Times New Roman" w:hAnsi="Times New Roman" w:cs="Times New Roman"/>
          <w:sz w:val="24"/>
          <w:szCs w:val="24"/>
        </w:rPr>
        <w:t xml:space="preserve">ification </w:t>
      </w:r>
      <w:r w:rsidRPr="00AD6E81">
        <w:rPr>
          <w:rFonts w:ascii="Times New Roman" w:eastAsia="宋体" w:hAnsi="Times New Roman" w:cs="Times New Roman"/>
          <w:sz w:val="24"/>
          <w:szCs w:val="24"/>
        </w:rPr>
        <w:t>Ⅰ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D6E81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E81">
        <w:rPr>
          <w:rFonts w:ascii="Times New Roman" w:eastAsia="宋体" w:hAnsi="Times New Roman" w:cs="Times New Roman"/>
          <w:sz w:val="24"/>
          <w:szCs w:val="24"/>
        </w:rPr>
        <w:t>Ⅱ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D6E8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9D5B02" w14:textId="7464480C" w:rsidR="00AD6E81" w:rsidRPr="00AD6E81" w:rsidRDefault="00AD6E81" w:rsidP="007D2A0F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D6E81">
        <w:rPr>
          <w:rFonts w:ascii="Times New Roman" w:hAnsi="Times New Roman" w:cs="Times New Roman"/>
          <w:sz w:val="24"/>
          <w:szCs w:val="24"/>
        </w:rPr>
        <w:t xml:space="preserve">Outpatients requiring </w:t>
      </w:r>
      <w:r w:rsidR="00EC7A3F" w:rsidRPr="00AD6E81">
        <w:rPr>
          <w:rFonts w:ascii="Times New Roman" w:hAnsi="Times New Roman" w:cs="Times New Roman"/>
          <w:sz w:val="24"/>
          <w:szCs w:val="24"/>
        </w:rPr>
        <w:t xml:space="preserve">gynecological surgery </w:t>
      </w:r>
      <w:r w:rsidR="00EC7A3F">
        <w:rPr>
          <w:rFonts w:ascii="Times New Roman" w:hAnsi="Times New Roman" w:cs="Times New Roman"/>
          <w:sz w:val="24"/>
          <w:szCs w:val="24"/>
        </w:rPr>
        <w:t xml:space="preserve">under </w:t>
      </w:r>
      <w:r w:rsidRPr="00AD6E81">
        <w:rPr>
          <w:rFonts w:ascii="Times New Roman" w:hAnsi="Times New Roman" w:cs="Times New Roman"/>
          <w:sz w:val="24"/>
          <w:szCs w:val="24"/>
        </w:rPr>
        <w:t>non-intubated general anesthesia</w:t>
      </w:r>
      <w:r w:rsidR="00EC7A3F">
        <w:rPr>
          <w:rFonts w:ascii="Times New Roman" w:hAnsi="Times New Roman" w:cs="Times New Roman"/>
          <w:sz w:val="24"/>
          <w:szCs w:val="24"/>
        </w:rPr>
        <w:t>.</w:t>
      </w:r>
    </w:p>
    <w:p w14:paraId="222C9221" w14:textId="24A7A2E8" w:rsidR="00934F7E" w:rsidRDefault="00934F7E" w:rsidP="007D2A0F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D6E81">
        <w:rPr>
          <w:rFonts w:ascii="Times New Roman" w:hAnsi="Times New Roman" w:cs="Times New Roman"/>
          <w:sz w:val="24"/>
          <w:szCs w:val="24"/>
        </w:rPr>
        <w:t>Patients who understood the procedures and methods of the trial, were willing to complete the trial in strict accordance with the protocol</w:t>
      </w:r>
      <w:r w:rsidR="00EC7A3F">
        <w:rPr>
          <w:rFonts w:ascii="Times New Roman" w:hAnsi="Times New Roman" w:cs="Times New Roman"/>
          <w:sz w:val="24"/>
          <w:szCs w:val="24"/>
        </w:rPr>
        <w:t>,</w:t>
      </w:r>
      <w:r w:rsidRPr="00AD6E81">
        <w:rPr>
          <w:rFonts w:ascii="Times New Roman" w:hAnsi="Times New Roman" w:cs="Times New Roman"/>
          <w:sz w:val="24"/>
          <w:szCs w:val="24"/>
        </w:rPr>
        <w:t xml:space="preserve"> and sign</w:t>
      </w:r>
      <w:r w:rsidR="00EC7A3F">
        <w:rPr>
          <w:rFonts w:ascii="Times New Roman" w:hAnsi="Times New Roman" w:cs="Times New Roman"/>
          <w:sz w:val="24"/>
          <w:szCs w:val="24"/>
        </w:rPr>
        <w:t>ed</w:t>
      </w:r>
      <w:r w:rsidRPr="00AD6E81">
        <w:rPr>
          <w:rFonts w:ascii="Times New Roman" w:hAnsi="Times New Roman" w:cs="Times New Roman"/>
          <w:sz w:val="24"/>
          <w:szCs w:val="24"/>
        </w:rPr>
        <w:t xml:space="preserve"> </w:t>
      </w:r>
      <w:r w:rsidR="00EC7A3F">
        <w:rPr>
          <w:rFonts w:ascii="Times New Roman" w:hAnsi="Times New Roman" w:cs="Times New Roman"/>
          <w:sz w:val="24"/>
          <w:szCs w:val="24"/>
        </w:rPr>
        <w:t xml:space="preserve">the written </w:t>
      </w:r>
      <w:r w:rsidRPr="00AD6E81">
        <w:rPr>
          <w:rFonts w:ascii="Times New Roman" w:hAnsi="Times New Roman" w:cs="Times New Roman"/>
          <w:sz w:val="24"/>
          <w:szCs w:val="24"/>
        </w:rPr>
        <w:t>informed consent</w:t>
      </w:r>
      <w:r w:rsidR="00EC7A3F">
        <w:rPr>
          <w:rFonts w:ascii="Times New Roman" w:hAnsi="Times New Roman" w:cs="Times New Roman"/>
          <w:sz w:val="24"/>
          <w:szCs w:val="24"/>
        </w:rPr>
        <w:t>s</w:t>
      </w:r>
      <w:r w:rsidRPr="00AD6E81">
        <w:rPr>
          <w:rFonts w:ascii="Times New Roman" w:hAnsi="Times New Roman" w:cs="Times New Roman"/>
          <w:sz w:val="24"/>
          <w:szCs w:val="24"/>
        </w:rPr>
        <w:t>.</w:t>
      </w:r>
    </w:p>
    <w:p w14:paraId="75282A7D" w14:textId="77777777" w:rsidR="00AD6E81" w:rsidRPr="0022271D" w:rsidRDefault="00AD6E81" w:rsidP="007D2A0F">
      <w:pPr>
        <w:pStyle w:val="a3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05C02605" w14:textId="7B7475AE" w:rsidR="00934F7E" w:rsidRPr="00AD6E81" w:rsidRDefault="00934F7E" w:rsidP="007D2A0F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D6E81">
        <w:rPr>
          <w:rFonts w:ascii="Times New Roman" w:hAnsi="Times New Roman" w:cs="Times New Roman"/>
          <w:b/>
          <w:bCs/>
          <w:sz w:val="24"/>
          <w:szCs w:val="24"/>
        </w:rPr>
        <w:t>Exclusion criteria</w:t>
      </w:r>
    </w:p>
    <w:p w14:paraId="332E2748" w14:textId="77777777" w:rsidR="00285C1C" w:rsidRPr="00285C1C" w:rsidRDefault="00285C1C" w:rsidP="00285C1C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85C1C">
        <w:rPr>
          <w:rFonts w:ascii="Times New Roman" w:hAnsi="Times New Roman" w:cs="Times New Roman"/>
          <w:i/>
          <w:iCs/>
          <w:sz w:val="24"/>
          <w:szCs w:val="24"/>
        </w:rPr>
        <w:t>Patients who met any of the following criteria during the screening period were excluded:</w:t>
      </w:r>
    </w:p>
    <w:p w14:paraId="724A3873" w14:textId="7BCC62BE" w:rsidR="00934F7E" w:rsidRPr="00AD6E81" w:rsidRDefault="00EC7A3F" w:rsidP="007D2A0F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</w:t>
      </w:r>
      <w:r w:rsidR="00934F7E" w:rsidRPr="00AD6E81">
        <w:rPr>
          <w:rFonts w:ascii="Times New Roman" w:hAnsi="Times New Roman" w:cs="Times New Roman"/>
          <w:sz w:val="24"/>
          <w:szCs w:val="24"/>
        </w:rPr>
        <w:t xml:space="preserve"> contraindication to general anesthesia or a previous history of anesthesia accid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EACA1ED" w14:textId="5A427928" w:rsidR="00934F7E" w:rsidRPr="00AD6E81" w:rsidRDefault="005F5F15" w:rsidP="007D2A0F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5F5F15">
        <w:rPr>
          <w:rFonts w:ascii="Times New Roman" w:hAnsi="Times New Roman" w:cs="Times New Roman"/>
          <w:sz w:val="24"/>
          <w:szCs w:val="24"/>
        </w:rPr>
        <w:t xml:space="preserve">Known sensitivity to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F5F15">
        <w:rPr>
          <w:rFonts w:ascii="Times New Roman" w:hAnsi="Times New Roman" w:cs="Times New Roman"/>
          <w:sz w:val="24"/>
          <w:szCs w:val="24"/>
        </w:rPr>
        <w:t xml:space="preserve">ropofol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F5F15">
        <w:rPr>
          <w:rFonts w:ascii="Times New Roman" w:hAnsi="Times New Roman" w:cs="Times New Roman"/>
          <w:sz w:val="24"/>
          <w:szCs w:val="24"/>
        </w:rPr>
        <w:t xml:space="preserve">njection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F5F15">
        <w:rPr>
          <w:rFonts w:ascii="Times New Roman" w:hAnsi="Times New Roman" w:cs="Times New Roman"/>
          <w:sz w:val="24"/>
          <w:szCs w:val="24"/>
        </w:rPr>
        <w:t xml:space="preserve">iprofol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F5F15">
        <w:rPr>
          <w:rFonts w:ascii="Times New Roman" w:hAnsi="Times New Roman" w:cs="Times New Roman"/>
          <w:sz w:val="24"/>
          <w:szCs w:val="24"/>
        </w:rPr>
        <w:t xml:space="preserve">njection, excipients in the investigational drugs (soybean oil, glycerin, triglyceride, egg lecithin, purified lecithin, sodium oleate, sodium hydroxide and disodium edetate), and opioids or any ingredient of opioids; contraindications to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F5F15">
        <w:rPr>
          <w:rFonts w:ascii="Times New Roman" w:hAnsi="Times New Roman" w:cs="Times New Roman"/>
          <w:sz w:val="24"/>
          <w:szCs w:val="24"/>
        </w:rPr>
        <w:t>ropofol</w:t>
      </w:r>
      <w:r w:rsidR="005B5899">
        <w:rPr>
          <w:rFonts w:ascii="Times New Roman" w:hAnsi="Times New Roman" w:cs="Times New Roman"/>
          <w:sz w:val="24"/>
          <w:szCs w:val="24"/>
        </w:rPr>
        <w:t>.</w:t>
      </w:r>
    </w:p>
    <w:p w14:paraId="445D410A" w14:textId="36597A88" w:rsidR="00837221" w:rsidRPr="00AD6E81" w:rsidRDefault="005F5F15" w:rsidP="007D2A0F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P</w:t>
      </w: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ositive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results of 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urine HCG or blood HCG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tests 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except 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outpatients scheduled for surgery to terminate a pregnancy such as curettage, uterine clearance, etc.)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18ADB062" w14:textId="3BB73696" w:rsidR="00837221" w:rsidRPr="00AD6E81" w:rsidRDefault="00837221" w:rsidP="007D2A0F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Any of the following </w:t>
      </w:r>
      <w:r w:rsidR="003835B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conditions</w:t>
      </w: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, which may increase sedation/anesthesia risk: </w:t>
      </w:r>
    </w:p>
    <w:p w14:paraId="1F6681AA" w14:textId="5B801E13" w:rsidR="00837221" w:rsidRPr="00AD6E81" w:rsidRDefault="003835BF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H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istory of cardiovascular disease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u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ncontrolled hypertension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(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SBP &gt; </w:t>
      </w:r>
      <w:r w:rsidR="0078544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1</w:t>
      </w:r>
      <w:r w:rsidR="0078544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4</w:t>
      </w:r>
      <w:r w:rsidR="0078544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0 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mmHg and/or DBP &gt; </w:t>
      </w:r>
      <w:r w:rsidR="0078544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9</w:t>
      </w:r>
      <w:r w:rsidR="0078544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0 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mmHg despite antihypertensive treatment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)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, severe arrhythmia, heart failure, Adams-Stokes syndrome, unstable angina, myocardial infarction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within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6 months, </w:t>
      </w:r>
      <w:r w:rsidR="00FE2527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p</w:t>
      </w:r>
      <w:r w:rsidR="00FE2527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r</w:t>
      </w:r>
      <w:r w:rsidR="006E4CD0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evious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tachycardia/bradycardia requiring medication, third-degree atrioventricular block</w:t>
      </w:r>
      <w:r w:rsidR="006E4CD0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,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or </w:t>
      </w:r>
      <w:proofErr w:type="spellStart"/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QTcF</w:t>
      </w:r>
      <w:proofErr w:type="spellEnd"/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≥ 450 </w:t>
      </w:r>
      <w:proofErr w:type="spellStart"/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ms</w:t>
      </w:r>
      <w:proofErr w:type="spellEnd"/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(corrected using Fridericia's formula) during the screening period</w:t>
      </w:r>
      <w:r w:rsidR="00FE2527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644B2BC2" w14:textId="6B1A76D3" w:rsidR="00837221" w:rsidRPr="00AD6E81" w:rsidRDefault="006E4CD0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H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istory of respiratory disorders: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r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espiratory insufficiency, bronchospasm requiring treatment within 3 months, acute respiratory tract infection with obvious symptoms such as fever, wheezing or productive cough within 1 week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31984AE2" w14:textId="12B703E9" w:rsidR="00837221" w:rsidRPr="00AD6E81" w:rsidRDefault="006E4CD0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H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istory of neurological and psychiatric disorders: craniocerebral injury, convulsions, epilepsy, intracranial hypertension, cerebral aneurysm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,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or cerebrovascular accidents; schizophrenia, mania, chronic use of antipsychotics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,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or cognitive impairment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6CE07BA5" w14:textId="3FDD971F" w:rsidR="00837221" w:rsidRPr="00AD6E81" w:rsidRDefault="006E4CD0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H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istory of gastrointestinal disease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g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astrointestinal retention, active hemorrhage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,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or </w:t>
      </w:r>
      <w:r w:rsidR="0008355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other conditions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that may lead to reflux and aspiration</w:t>
      </w:r>
      <w:r w:rsidR="0008355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187439B5" w14:textId="4172C6EE" w:rsidR="00837221" w:rsidRPr="00AD6E81" w:rsidRDefault="0008355F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H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istory of uncontrolled and clinically significant liver, kidney, blood, metabolic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,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or nervous system diseases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that were 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judged to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be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unsuitable for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study participation </w:t>
      </w: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by </w:t>
      </w: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lastRenderedPageBreak/>
        <w:t>the investigator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.</w:t>
      </w:r>
    </w:p>
    <w:p w14:paraId="2B3E2434" w14:textId="0F5CF62C" w:rsidR="00837221" w:rsidRPr="00AD6E81" w:rsidRDefault="0008355F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H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istory of alcohol abuse within 3 months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A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lcohol abuse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was defined as 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daily drinking &gt; 2 units of alcohol (1 unit = 360 mL of beer or 45 mL of liquor with 40% alcohol or 150 mL of wine)</w:t>
      </w:r>
      <w:r w:rsidR="00BC1002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15654A70" w14:textId="2EA78695" w:rsidR="00837221" w:rsidRPr="00AD6E81" w:rsidRDefault="00BC1002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H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istory of drug abuse within 3 months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1179B483" w14:textId="1A9660D0" w:rsidR="00837221" w:rsidRPr="00AD6E81" w:rsidRDefault="00BC1002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evere infection, trauma, or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underwent </w:t>
      </w:r>
      <w:r w:rsidR="00837221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major surgery within 4 weeks.</w:t>
      </w:r>
    </w:p>
    <w:p w14:paraId="7520BE77" w14:textId="160CBB5F" w:rsidR="00B97939" w:rsidRPr="00AD6E81" w:rsidRDefault="00B97939" w:rsidP="007D2A0F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Any one of the following respiratory risk</w:t>
      </w:r>
      <w:r w:rsidR="00BC1002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factors</w:t>
      </w: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:</w:t>
      </w:r>
    </w:p>
    <w:p w14:paraId="5C857F56" w14:textId="53101E48" w:rsidR="00B97939" w:rsidRPr="00AD6E81" w:rsidRDefault="00BC1002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History of a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sthma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or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stridor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33565E55" w14:textId="2C6696FF" w:rsidR="00B97939" w:rsidRPr="00AD6E81" w:rsidRDefault="00B97939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leep apnea syndrome</w:t>
      </w:r>
      <w:r w:rsidR="004B3A7F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4B3CB295" w14:textId="13335D0F" w:rsidR="00B97939" w:rsidRPr="00AD6E81" w:rsidRDefault="004B3A7F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H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istory or family history of malignant hyperthermia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0CAACE12" w14:textId="089B8F61" w:rsidR="00B97939" w:rsidRPr="00AD6E81" w:rsidRDefault="004B3A7F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History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of failed tracheal intubation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1A79E2BA" w14:textId="49805E9A" w:rsidR="00B97939" w:rsidRPr="00AD6E81" w:rsidRDefault="004B3A7F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Estimated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difficult airway or difficult tracheal intubation (modified Mallampati score of Ⅲ or </w:t>
      </w:r>
      <w:r w:rsidR="00B97939" w:rsidRPr="00AD6E81">
        <w:rPr>
          <w:rFonts w:ascii="Times New Roman" w:eastAsia="等线" w:hAnsi="Times New Roman" w:cs="Times New Roman"/>
          <w:color w:val="2A2B2E"/>
          <w:sz w:val="24"/>
          <w:szCs w:val="24"/>
          <w:shd w:val="clear" w:color="auto" w:fill="FFFFFF"/>
        </w:rPr>
        <w:t>Ⅳ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).</w:t>
      </w:r>
    </w:p>
    <w:p w14:paraId="2B9D9341" w14:textId="070E65BA" w:rsidR="00B97939" w:rsidRPr="00AD6E81" w:rsidRDefault="00B97939" w:rsidP="007D2A0F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Receiv</w:t>
      </w:r>
      <w:r w:rsidR="00C21FF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ing </w:t>
      </w: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any of the following </w:t>
      </w:r>
      <w:r w:rsidR="00C21FF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medications </w:t>
      </w: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or therapies:</w:t>
      </w:r>
    </w:p>
    <w:p w14:paraId="2D84CBD7" w14:textId="4E615727" w:rsidR="00B97939" w:rsidRPr="00AD6E81" w:rsidRDefault="00B97939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Participated in other </w:t>
      </w:r>
      <w:r w:rsidR="00C21FF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clinical </w:t>
      </w: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drug trials within 1 month</w:t>
      </w:r>
      <w:r w:rsidR="00C21FF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4C7BC5CD" w14:textId="01D43798" w:rsidR="00B97939" w:rsidRPr="00AD6E81" w:rsidRDefault="00C21FF1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Received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propofol, other sedatives/anesthetics, opioids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,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or compounds containing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opioid 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analgesics within 3 days.</w:t>
      </w:r>
    </w:p>
    <w:p w14:paraId="2C8ECCA8" w14:textId="5E83D4CE" w:rsidR="00B97939" w:rsidRPr="00AD6E81" w:rsidRDefault="00C21FF1" w:rsidP="007D2A0F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L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aboratory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test results </w:t>
      </w:r>
      <w:r w:rsidR="004A68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that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met </w:t>
      </w:r>
      <w:r w:rsidR="004A68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any of 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the following criteria:</w:t>
      </w:r>
    </w:p>
    <w:p w14:paraId="2912C541" w14:textId="0287CCCA" w:rsidR="00B97939" w:rsidRPr="00AD6E81" w:rsidRDefault="00B97939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Neutrophil count &lt; 1.5 × 10</w:t>
      </w: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  <w:vertAlign w:val="superscript"/>
        </w:rPr>
        <w:t>9</w:t>
      </w: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/L</w:t>
      </w:r>
      <w:r w:rsidR="004A68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288161E1" w14:textId="2EC80EB7" w:rsidR="00B97939" w:rsidRPr="00AD6E81" w:rsidRDefault="00B97939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Platelet count &lt; 80 × 10</w:t>
      </w: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  <w:vertAlign w:val="superscript"/>
        </w:rPr>
        <w:t>9</w:t>
      </w: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/L</w:t>
      </w:r>
      <w:r w:rsidR="004A68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7A82B261" w14:textId="4BE95833" w:rsidR="00B97939" w:rsidRPr="00AD6E81" w:rsidRDefault="00B97939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Hemoglobin &lt; 90 g/L (no blood transfusion within 14 days)</w:t>
      </w:r>
      <w:r w:rsidR="004A68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6970FB0A" w14:textId="51E98593" w:rsidR="00B97939" w:rsidRPr="00AD6E81" w:rsidRDefault="00B97939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Alanine aminotransferase (ALT) and aspartate aminotransferase (AST) &gt; 3.0 × upper limit of normal (ULN)</w:t>
      </w:r>
      <w:r w:rsidR="004A68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4B2CF9AD" w14:textId="5D0E9F09" w:rsidR="00B97939" w:rsidRPr="00AD6E81" w:rsidRDefault="00B97939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Total bilirubin &gt; </w:t>
      </w:r>
      <w:r w:rsidR="0078544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2</w:t>
      </w: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× ULN</w:t>
      </w:r>
      <w:r w:rsidR="004A68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62DD5443" w14:textId="773ED64F" w:rsidR="00B97939" w:rsidRPr="00AD6E81" w:rsidRDefault="00B97939" w:rsidP="007D2A0F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erum creatinine &gt; 1.5 × ULN.</w:t>
      </w:r>
    </w:p>
    <w:p w14:paraId="4FD7847A" w14:textId="0886654A" w:rsidR="00B97939" w:rsidRPr="00AD6E81" w:rsidRDefault="00AD3ABA" w:rsidP="007D2A0F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Women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who were pregnant or breastfeeding; </w:t>
      </w:r>
      <w:r w:rsidR="007F4A8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women or men 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of child-bearing potential who were unwilling to use contraception during the trial; </w:t>
      </w:r>
      <w:r w:rsidR="007F4A8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ubjects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or their partner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who </w:t>
      </w:r>
      <w:r w:rsidR="007F4A8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we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re planning a pregnancy within 1 month after completion of the trial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. </w:t>
      </w:r>
    </w:p>
    <w:p w14:paraId="485DFC00" w14:textId="15F3F08F" w:rsidR="00B97939" w:rsidRPr="00AD6E81" w:rsidRDefault="00D75241" w:rsidP="007D2A0F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Subjects </w:t>
      </w:r>
      <w:r w:rsidR="007F4A8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with any other conditions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who were 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judged to be unsuitable for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trial </w:t>
      </w:r>
      <w:r w:rsidR="00B97939"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participating </w:t>
      </w:r>
      <w:r w:rsidRPr="00AD6E81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by the investigator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.</w:t>
      </w:r>
    </w:p>
    <w:p w14:paraId="58A1F9EA" w14:textId="77777777" w:rsidR="00934F7E" w:rsidRPr="00AD6E81" w:rsidRDefault="00934F7E" w:rsidP="007D2A0F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34F7E" w:rsidRPr="00AD6E81" w:rsidSect="005C40B6">
      <w:head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9969E" w14:textId="77777777" w:rsidR="005C40B6" w:rsidRDefault="005C40B6" w:rsidP="00A27C97">
      <w:r>
        <w:separator/>
      </w:r>
    </w:p>
  </w:endnote>
  <w:endnote w:type="continuationSeparator" w:id="0">
    <w:p w14:paraId="7CA5D33E" w14:textId="77777777" w:rsidR="005C40B6" w:rsidRDefault="005C40B6" w:rsidP="00A27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23298" w14:textId="77777777" w:rsidR="005C40B6" w:rsidRDefault="005C40B6" w:rsidP="00A27C97">
      <w:r>
        <w:separator/>
      </w:r>
    </w:p>
  </w:footnote>
  <w:footnote w:type="continuationSeparator" w:id="0">
    <w:p w14:paraId="3E5A5D0E" w14:textId="77777777" w:rsidR="005C40B6" w:rsidRDefault="005C40B6" w:rsidP="00A27C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663203"/>
      <w:docPartObj>
        <w:docPartGallery w:val="Page Numbers (Top of Page)"/>
        <w:docPartUnique/>
      </w:docPartObj>
    </w:sdtPr>
    <w:sdtContent>
      <w:p w14:paraId="2C127F75" w14:textId="62F8359A" w:rsidR="00AD6E81" w:rsidRDefault="00AD6E81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9C8B4C" w14:textId="77777777" w:rsidR="00AD6E81" w:rsidRDefault="00AD6E81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52C2A"/>
    <w:multiLevelType w:val="hybridMultilevel"/>
    <w:tmpl w:val="315AA7E4"/>
    <w:lvl w:ilvl="0" w:tplc="FBF48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DA93E76"/>
    <w:multiLevelType w:val="hybridMultilevel"/>
    <w:tmpl w:val="CF1ACCC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4D46D8A"/>
    <w:multiLevelType w:val="hybridMultilevel"/>
    <w:tmpl w:val="25082648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06559314">
    <w:abstractNumId w:val="1"/>
  </w:num>
  <w:num w:numId="2" w16cid:durableId="554240657">
    <w:abstractNumId w:val="0"/>
  </w:num>
  <w:num w:numId="3" w16cid:durableId="336971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608"/>
    <w:rsid w:val="00011143"/>
    <w:rsid w:val="00062DE6"/>
    <w:rsid w:val="0008355F"/>
    <w:rsid w:val="000C5FE1"/>
    <w:rsid w:val="000E7466"/>
    <w:rsid w:val="00196699"/>
    <w:rsid w:val="0022271D"/>
    <w:rsid w:val="00285C1C"/>
    <w:rsid w:val="003053BD"/>
    <w:rsid w:val="003063D9"/>
    <w:rsid w:val="003835BF"/>
    <w:rsid w:val="003E2694"/>
    <w:rsid w:val="00424330"/>
    <w:rsid w:val="00445E92"/>
    <w:rsid w:val="004A68ED"/>
    <w:rsid w:val="004B3A7F"/>
    <w:rsid w:val="004C635F"/>
    <w:rsid w:val="00561D91"/>
    <w:rsid w:val="005A57FD"/>
    <w:rsid w:val="005B5899"/>
    <w:rsid w:val="005C40B6"/>
    <w:rsid w:val="005F5F15"/>
    <w:rsid w:val="006E4CD0"/>
    <w:rsid w:val="00767EDB"/>
    <w:rsid w:val="00785441"/>
    <w:rsid w:val="00793A96"/>
    <w:rsid w:val="007D2A0F"/>
    <w:rsid w:val="007F4A86"/>
    <w:rsid w:val="007F6F72"/>
    <w:rsid w:val="00837221"/>
    <w:rsid w:val="00872608"/>
    <w:rsid w:val="00934F7E"/>
    <w:rsid w:val="009973F5"/>
    <w:rsid w:val="009E550F"/>
    <w:rsid w:val="00A27C97"/>
    <w:rsid w:val="00AD1204"/>
    <w:rsid w:val="00AD3ABA"/>
    <w:rsid w:val="00AD6E81"/>
    <w:rsid w:val="00B05C89"/>
    <w:rsid w:val="00B97939"/>
    <w:rsid w:val="00BC1002"/>
    <w:rsid w:val="00C21FF1"/>
    <w:rsid w:val="00CA4DA7"/>
    <w:rsid w:val="00CD1C73"/>
    <w:rsid w:val="00CE7D01"/>
    <w:rsid w:val="00D75241"/>
    <w:rsid w:val="00E711C1"/>
    <w:rsid w:val="00EC7A3F"/>
    <w:rsid w:val="00F102EE"/>
    <w:rsid w:val="00F6372D"/>
    <w:rsid w:val="00F844C3"/>
    <w:rsid w:val="00FE2527"/>
    <w:rsid w:val="00FE5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2FF87"/>
  <w15:chartTrackingRefBased/>
  <w15:docId w15:val="{0C8B57AE-0D58-44D8-B4CF-BE892AB19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844C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27C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7C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7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7C97"/>
    <w:rPr>
      <w:sz w:val="18"/>
      <w:szCs w:val="18"/>
    </w:rPr>
  </w:style>
  <w:style w:type="paragraph" w:styleId="a8">
    <w:name w:val="Revision"/>
    <w:hidden/>
    <w:uiPriority w:val="99"/>
    <w:semiHidden/>
    <w:rsid w:val="00AD6E81"/>
  </w:style>
  <w:style w:type="character" w:styleId="a9">
    <w:name w:val="annotation reference"/>
    <w:basedOn w:val="a0"/>
    <w:uiPriority w:val="99"/>
    <w:semiHidden/>
    <w:unhideWhenUsed/>
    <w:rsid w:val="00FE2527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FE2527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FE2527"/>
  </w:style>
  <w:style w:type="paragraph" w:styleId="ac">
    <w:name w:val="annotation subject"/>
    <w:basedOn w:val="aa"/>
    <w:next w:val="aa"/>
    <w:link w:val="ad"/>
    <w:uiPriority w:val="99"/>
    <w:semiHidden/>
    <w:unhideWhenUsed/>
    <w:rsid w:val="00FE252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E25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1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XU</dc:creator>
  <cp:keywords/>
  <dc:description/>
  <cp:lastModifiedBy>XU JING</cp:lastModifiedBy>
  <cp:revision>2</cp:revision>
  <dcterms:created xsi:type="dcterms:W3CDTF">2024-04-08T06:05:00Z</dcterms:created>
  <dcterms:modified xsi:type="dcterms:W3CDTF">2024-04-08T06:05:00Z</dcterms:modified>
</cp:coreProperties>
</file>